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color w:val="26282A"/>
          <w:sz w:val="24"/>
          <w:szCs w:val="24"/>
          <w:shd w:fill="FFFFFF" w:val="clear"/>
        </w:rPr>
        <w:t>Inter-item correlations</w:t>
      </w:r>
      <w:r>
        <w:rPr>
          <w:rStyle w:val="Fontstyle01"/>
          <w:rFonts w:cs="Times New Roman" w:ascii="Times New Roman" w:hAnsi="Times New Roman"/>
          <w:color w:val="000000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  <w:lang w:val="en"/>
        </w:rPr>
        <w:t>CADE-Q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720"/>
        <w:gridCol w:w="720"/>
        <w:gridCol w:w="66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17"/>
        <w:gridCol w:w="630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9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1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9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6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>
          <w:trHeight w:val="413" w:hRule="atLeast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6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6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6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6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1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1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4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0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9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0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5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1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5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5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0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0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6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0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9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5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7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3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9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7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1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5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3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  <w:lang w:val="en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"/>
              </w:rPr>
              <w:t>Q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2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2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2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1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55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75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40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2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**. Correlation is significant at the 0.01 level 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 xml:space="preserve">*. Correlation is significant at the 0.05 level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439facf7.B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bCs/>
      <w:sz w:val="18"/>
      <w:szCs w:val="18"/>
      <w:lang w:val="e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TT439facf7.BI;Times New Roman" w:hAnsi="AdvTT439facf7.BI;Times New Roman" w:cs="AdvTT439facf7.BI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2:58:00Z</dcterms:created>
  <dc:creator>Raazieh</dc:creator>
  <dc:description/>
  <cp:keywords/>
  <dc:language>en-US</dc:language>
  <cp:lastModifiedBy>Raazieh</cp:lastModifiedBy>
  <dcterms:modified xsi:type="dcterms:W3CDTF">2020-05-11T16:47:00Z</dcterms:modified>
  <cp:revision>7</cp:revision>
  <dc:subject/>
  <dc:title>Inter-item correlations for the CADE-Q</dc:title>
</cp:coreProperties>
</file>